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302"/>
        <w:gridCol w:w="366"/>
        <w:gridCol w:w="366"/>
        <w:gridCol w:w="366"/>
        <w:gridCol w:w="366"/>
        <w:gridCol w:w="366"/>
        <w:gridCol w:w="366"/>
        <w:gridCol w:w="367"/>
        <w:gridCol w:w="367"/>
        <w:gridCol w:w="367"/>
        <w:gridCol w:w="367"/>
        <w:gridCol w:w="566"/>
        <w:gridCol w:w="58"/>
        <w:gridCol w:w="309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566"/>
        <w:gridCol w:w="131"/>
        <w:gridCol w:w="236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</w:tblGrid>
      <w:tr w:rsidR="00F17280" w:rsidRPr="00F17280" w:rsidTr="00F17280">
        <w:trPr>
          <w:trHeight w:val="315"/>
        </w:trPr>
        <w:tc>
          <w:tcPr>
            <w:tcW w:w="9398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4. VTEC isolation status of individual heifers on each sampling date</w:t>
            </w:r>
            <w:r w:rsidR="001D5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17280" w:rsidRPr="00F17280" w:rsidTr="00F17280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5" w:type="dxa"/>
            <w:gridSpan w:val="8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603" w:type="dxa"/>
            <w:gridSpan w:val="1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236" w:type="dxa"/>
            <w:gridSpan w:val="1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</w:tr>
      <w:tr w:rsidR="00F17280" w:rsidRPr="00F17280" w:rsidTr="00F17280">
        <w:trPr>
          <w:trHeight w:val="11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w ID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4-10/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5-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6-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7-0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8-0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9-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-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1-14/2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2-1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2-25 to 03-27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w ID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4-9/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6-1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7-0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8-1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9-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-1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-0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1-0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3-02 to 03-2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w 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5-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6-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7-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8-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9-2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-1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-0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1-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2-27 to 03-19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2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3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2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2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1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2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sz w:val="16"/>
                <w:szCs w:val="16"/>
              </w:rPr>
              <w:t>21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5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7280" w:rsidRPr="00F17280" w:rsidTr="00F1728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7280" w:rsidRPr="00F17280" w:rsidTr="00F17280">
        <w:trPr>
          <w:trHeight w:val="300"/>
        </w:trPr>
        <w:tc>
          <w:tcPr>
            <w:tcW w:w="2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= not tested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7280" w:rsidRPr="00F17280" w:rsidRDefault="00F17280" w:rsidP="00F17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72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04E96" w:rsidRDefault="00904E96"/>
    <w:sectPr w:rsidR="00904E96" w:rsidSect="00F172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280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D5D97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17280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512</Characters>
  <Application>Microsoft Office Word</Application>
  <DocSecurity>0</DocSecurity>
  <Lines>12</Lines>
  <Paragraphs>3</Paragraphs>
  <ScaleCrop>false</ScaleCrop>
  <Company>Public Health Agency of Canada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2</cp:revision>
  <dcterms:created xsi:type="dcterms:W3CDTF">2018-05-24T21:27:00Z</dcterms:created>
  <dcterms:modified xsi:type="dcterms:W3CDTF">2018-05-24T21:36:00Z</dcterms:modified>
</cp:coreProperties>
</file>